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79A998" w14:textId="7B154035" w:rsidR="003E0F5A" w:rsidRDefault="00000000" w:rsidP="002408B1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AA5F69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>
        <w:rPr>
          <w:rFonts w:ascii="Times New Roman" w:hAnsi="Times New Roman" w:cs="Times New Roman"/>
          <w:sz w:val="28"/>
          <w:szCs w:val="28"/>
        </w:rPr>
        <w:t xml:space="preserve"> Antineoplastic drug sensitivity information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sensitive group</w:t>
      </w:r>
      <w:r>
        <w:rPr>
          <w:rFonts w:ascii="Times New Roman" w:hAnsi="Times New Roman" w:cs="Times New Roman" w:hint="eastAsia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low).</w:t>
      </w:r>
    </w:p>
    <w:tbl>
      <w:tblPr>
        <w:tblW w:w="10059" w:type="dxa"/>
        <w:jc w:val="center"/>
        <w:tblLook w:val="04A0" w:firstRow="1" w:lastRow="0" w:firstColumn="1" w:lastColumn="0" w:noHBand="0" w:noVBand="1"/>
      </w:tblPr>
      <w:tblGrid>
        <w:gridCol w:w="3373"/>
        <w:gridCol w:w="2644"/>
        <w:gridCol w:w="222"/>
        <w:gridCol w:w="2780"/>
        <w:gridCol w:w="1040"/>
      </w:tblGrid>
      <w:tr w:rsidR="003E0F5A" w14:paraId="29C4D673" w14:textId="77777777" w:rsidTr="002408B1">
        <w:trPr>
          <w:trHeight w:val="290"/>
          <w:jc w:val="center"/>
        </w:trPr>
        <w:tc>
          <w:tcPr>
            <w:tcW w:w="33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53E263" w14:textId="77777777" w:rsidR="003E0F5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 pathways</w:t>
            </w:r>
          </w:p>
        </w:tc>
        <w:tc>
          <w:tcPr>
            <w:tcW w:w="2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20DD37" w14:textId="77777777" w:rsidR="003E0F5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-risk group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3403" w14:textId="77777777" w:rsidR="003E0F5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7F374D" w14:textId="77777777" w:rsidR="003E0F5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-risk group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794124" w14:textId="77777777" w:rsidR="003E0F5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3E0F5A" w14:paraId="1EE7A6EC" w14:textId="77777777" w:rsidTr="002408B1">
        <w:trPr>
          <w:trHeight w:val="290"/>
          <w:jc w:val="center"/>
        </w:trPr>
        <w:tc>
          <w:tcPr>
            <w:tcW w:w="33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F63C17B" w14:textId="77777777" w:rsidR="003E0F5A" w:rsidRDefault="003E0F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02855E" w14:textId="77777777" w:rsidR="003E0F5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C34063" w14:textId="77777777" w:rsidR="003E0F5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89FC9F" w14:textId="77777777" w:rsidR="003E0F5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9AD0D65" w14:textId="77777777" w:rsidR="003E0F5A" w:rsidRDefault="003E0F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E0F5A" w14:paraId="62CBE468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6D4C" w14:textId="77777777" w:rsidR="003E0F5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NT signaling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D3FA" w14:textId="77777777" w:rsidR="003E0F5A" w:rsidRDefault="003E0F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EFB7" w14:textId="77777777" w:rsidR="003E0F5A" w:rsidRDefault="003E0F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2DC6" w14:textId="77777777" w:rsidR="003E0F5A" w:rsidRDefault="003E0F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ED27" w14:textId="77777777" w:rsidR="003E0F5A" w:rsidRDefault="003E0F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F5A" w14:paraId="1D1FFCE4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5080" w14:textId="77777777" w:rsidR="003E0F5A" w:rsidRDefault="00000000" w:rsidP="002408B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21676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1642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8.20(166.88-210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FE466" w14:textId="77777777" w:rsidR="003E0F5A" w:rsidRDefault="003E0F5A" w:rsidP="00AA16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7F2FA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2.76(166.06-227.4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1766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</w:t>
            </w:r>
          </w:p>
        </w:tc>
      </w:tr>
      <w:tr w:rsidR="003E0F5A" w14:paraId="2DF40DC6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6B2F" w14:textId="77777777" w:rsidR="003E0F5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K signaling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C4F6" w14:textId="77777777" w:rsidR="003E0F5A" w:rsidRDefault="003E0F5A" w:rsidP="002271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F7DE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FEC11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04216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F5A" w14:paraId="165025FB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530A9" w14:textId="77777777" w:rsidR="003E0F5A" w:rsidRDefault="00000000" w:rsidP="002408B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rmustine</w:t>
            </w:r>
            <w:proofErr w:type="spellEnd"/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3A534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0.34(349.77-500.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6E675" w14:textId="77777777" w:rsidR="003E0F5A" w:rsidRDefault="003E0F5A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DE2B3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5.65(358.66-585.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8F857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3E0F5A" w14:paraId="5C0D61A7" w14:textId="77777777" w:rsidTr="002408B1">
        <w:trPr>
          <w:trHeight w:val="280"/>
          <w:jc w:val="center"/>
        </w:trPr>
        <w:tc>
          <w:tcPr>
            <w:tcW w:w="6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9A48" w14:textId="77777777" w:rsidR="003E0F5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tein stability and degrad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95FF" w14:textId="77777777" w:rsidR="003E0F5A" w:rsidRDefault="003E0F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0294E" w14:textId="77777777" w:rsidR="003E0F5A" w:rsidRDefault="003E0F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9517" w14:textId="77777777" w:rsidR="003E0F5A" w:rsidRDefault="003E0F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F5A" w14:paraId="6E31F7BB" w14:textId="77777777" w:rsidTr="002408B1">
        <w:trPr>
          <w:trHeight w:val="280"/>
          <w:jc w:val="center"/>
        </w:trPr>
        <w:tc>
          <w:tcPr>
            <w:tcW w:w="6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D82B6" w14:textId="77777777" w:rsidR="003E0F5A" w:rsidRDefault="00000000" w:rsidP="002408B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VP.ADW742                  13.19(10.87-18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FC4F1" w14:textId="77777777" w:rsidR="003E0F5A" w:rsidRDefault="003E0F5A" w:rsidP="00AA16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534A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63(12.04-21.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1F53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3E0F5A" w14:paraId="55D59FC5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4F43D" w14:textId="77777777" w:rsidR="003E0F5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, kinase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AB436" w14:textId="77777777" w:rsidR="003E0F5A" w:rsidRDefault="003E0F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2C65" w14:textId="77777777" w:rsidR="003E0F5A" w:rsidRDefault="003E0F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020C" w14:textId="77777777" w:rsidR="003E0F5A" w:rsidRDefault="003E0F5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5AA7" w14:textId="77777777" w:rsidR="003E0F5A" w:rsidRDefault="003E0F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F5A" w14:paraId="7D4CD88F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59801" w14:textId="77777777" w:rsidR="003E0F5A" w:rsidRDefault="00000000" w:rsidP="002408B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ularin</w:t>
            </w:r>
            <w:proofErr w:type="spellEnd"/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EF469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2.22(27.66-40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6B93C" w14:textId="77777777" w:rsidR="003E0F5A" w:rsidRDefault="003E0F5A" w:rsidP="00AA16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FE5BA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6.22(28.80-45.7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5C3F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3E0F5A" w14:paraId="7D303D64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D350" w14:textId="77777777" w:rsidR="003E0F5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8701E" w14:textId="77777777" w:rsidR="003E0F5A" w:rsidRDefault="003E0F5A" w:rsidP="002271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1F063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FD65D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F83CD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F5A" w14:paraId="57CA13E4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CCD1" w14:textId="77777777" w:rsidR="003E0F5A" w:rsidRDefault="00000000" w:rsidP="002408B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210976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9BD3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5.71(126.24-198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0AC73" w14:textId="77777777" w:rsidR="003E0F5A" w:rsidRDefault="003E0F5A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231F9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3.73(138.44-244.5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A7484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3E0F5A" w14:paraId="62D816C4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8E15" w14:textId="77777777" w:rsidR="003E0F5A" w:rsidRDefault="00000000" w:rsidP="002408B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rutinib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68D9C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8.50(62.92-104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E80D" w14:textId="77777777" w:rsidR="003E0F5A" w:rsidRDefault="003E0F5A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89B97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2.92(72.19-133.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B10BE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3E0F5A" w14:paraId="0995AD65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8CC3" w14:textId="77777777" w:rsidR="003E0F5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tosis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2D401" w14:textId="77777777" w:rsidR="003E0F5A" w:rsidRDefault="003E0F5A" w:rsidP="002271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08EC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286A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E4CD0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F5A" w14:paraId="4EA2EA7A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2DEE" w14:textId="77777777" w:rsidR="003E0F5A" w:rsidRDefault="00000000" w:rsidP="002408B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.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DAEF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8.46(50.55-68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6FEC9" w14:textId="77777777" w:rsidR="003E0F5A" w:rsidRDefault="003E0F5A" w:rsidP="00AA16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BC52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3.92(49.86-81.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642BA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3E0F5A" w14:paraId="3A5B3985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15AE" w14:textId="77777777" w:rsidR="003E0F5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ome integrity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094CA" w14:textId="77777777" w:rsidR="003E0F5A" w:rsidRDefault="003E0F5A" w:rsidP="002271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90EC2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E83D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55C1B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F5A" w14:paraId="4BE5C76B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D13E7" w14:textId="77777777" w:rsidR="003E0F5A" w:rsidRDefault="00000000" w:rsidP="002408B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744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A9F8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95(11.80-14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1E984" w14:textId="77777777" w:rsidR="003E0F5A" w:rsidRDefault="003E0F5A" w:rsidP="00AA16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B6E2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.70(12.14-15.8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02E6A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3E0F5A" w14:paraId="570598E1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AEA92" w14:textId="77777777" w:rsidR="003E0F5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RK MAPK signaling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5A62E" w14:textId="77777777" w:rsidR="003E0F5A" w:rsidRDefault="003E0F5A" w:rsidP="002271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DC99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A1AA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9DD90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F5A" w14:paraId="719A0A81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013FD" w14:textId="77777777" w:rsidR="003E0F5A" w:rsidRDefault="00000000" w:rsidP="002408B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diranib</w:t>
            </w:r>
            <w:proofErr w:type="spellEnd"/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3D56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64(6.68-9.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8507" w14:textId="77777777" w:rsidR="003E0F5A" w:rsidRDefault="003E0F5A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CF9CC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29(6.92-10.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5B09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3E0F5A" w14:paraId="045ACAA9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986F" w14:textId="77777777" w:rsidR="003E0F5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FR signaling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C639" w14:textId="77777777" w:rsidR="003E0F5A" w:rsidRDefault="003E0F5A" w:rsidP="002271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41C2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B380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1171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F5A" w14:paraId="5866B3ED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0C6CF" w14:textId="77777777" w:rsidR="003E0F5A" w:rsidRDefault="00000000" w:rsidP="002408B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375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B15E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.47(11.23-16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1A9F1" w14:textId="77777777" w:rsidR="003E0F5A" w:rsidRDefault="003E0F5A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31BD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70(12.57-19.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995BE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3E0F5A" w14:paraId="5D17824A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1ECB0" w14:textId="77777777" w:rsidR="003E0F5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0D28" w14:textId="77777777" w:rsidR="003E0F5A" w:rsidRDefault="003E0F5A" w:rsidP="002271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7C9D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7F02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3FBF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F5A" w14:paraId="02F320E9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8E5F" w14:textId="77777777" w:rsidR="003E0F5A" w:rsidRDefault="00000000" w:rsidP="002408B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imertinib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792F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07(3.86-6.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77E4" w14:textId="77777777" w:rsidR="003E0F5A" w:rsidRDefault="003E0F5A" w:rsidP="00AA16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5C30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04(4.56-8.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A92B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3E0F5A" w14:paraId="2E6E27D9" w14:textId="77777777" w:rsidTr="002408B1">
        <w:trPr>
          <w:trHeight w:val="280"/>
          <w:jc w:val="center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9F4EF" w14:textId="77777777" w:rsidR="003E0F5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NK and p38 signaling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E1F35" w14:textId="77777777" w:rsidR="003E0F5A" w:rsidRDefault="003E0F5A" w:rsidP="002271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F352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2259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7C59" w14:textId="77777777" w:rsidR="003E0F5A" w:rsidRDefault="003E0F5A" w:rsidP="00227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F5A" w14:paraId="798AA030" w14:textId="77777777" w:rsidTr="002408B1">
        <w:trPr>
          <w:trHeight w:val="302"/>
          <w:jc w:val="center"/>
        </w:trPr>
        <w:tc>
          <w:tcPr>
            <w:tcW w:w="33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F5D25B" w14:textId="77777777" w:rsidR="003E0F5A" w:rsidRDefault="00000000" w:rsidP="002408B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ramapimod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ACFF929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8.53(79.17-97.15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E79243E" w14:textId="77777777" w:rsidR="003E0F5A" w:rsidRDefault="003E0F5A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C3CB7C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1.71(81.67-105.2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444122" w14:textId="77777777" w:rsidR="003E0F5A" w:rsidRDefault="00000000" w:rsidP="00AA16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</w:tbl>
    <w:p w14:paraId="0FC54A12" w14:textId="567F3D26" w:rsidR="003E0F5A" w:rsidRPr="007331BA" w:rsidRDefault="00000000">
      <w:pPr>
        <w:rPr>
          <w:rFonts w:ascii="Times New Roman" w:hAnsi="Times New Roman" w:cs="Times New Roman" w:hint="eastAsia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: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C50: half maximal inhibitory concentration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sectPr w:rsidR="003E0F5A" w:rsidRPr="007331B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16EFC7" w14:textId="77777777" w:rsidR="00AF116C" w:rsidRDefault="00AF116C" w:rsidP="0022714D">
      <w:r>
        <w:separator/>
      </w:r>
    </w:p>
  </w:endnote>
  <w:endnote w:type="continuationSeparator" w:id="0">
    <w:p w14:paraId="3AE85486" w14:textId="77777777" w:rsidR="00AF116C" w:rsidRDefault="00AF116C" w:rsidP="00227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B3F9D0" w14:textId="77777777" w:rsidR="00AF116C" w:rsidRDefault="00AF116C" w:rsidP="0022714D">
      <w:r>
        <w:separator/>
      </w:r>
    </w:p>
  </w:footnote>
  <w:footnote w:type="continuationSeparator" w:id="0">
    <w:p w14:paraId="1958BF86" w14:textId="77777777" w:rsidR="00AF116C" w:rsidRDefault="00AF116C" w:rsidP="00227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UzYTI5NzAzN2Q1MTRmMTYwZmY1ZDAxN2NiODU2MTQifQ=="/>
  </w:docVars>
  <w:rsids>
    <w:rsidRoot w:val="779A3BBA"/>
    <w:rsid w:val="000C721C"/>
    <w:rsid w:val="0022714D"/>
    <w:rsid w:val="002408B1"/>
    <w:rsid w:val="00291DD6"/>
    <w:rsid w:val="003E0F5A"/>
    <w:rsid w:val="004D3C58"/>
    <w:rsid w:val="007331BA"/>
    <w:rsid w:val="00744FC4"/>
    <w:rsid w:val="00881111"/>
    <w:rsid w:val="00A93874"/>
    <w:rsid w:val="00AA1691"/>
    <w:rsid w:val="00AA5F69"/>
    <w:rsid w:val="00AF116C"/>
    <w:rsid w:val="00BB6E26"/>
    <w:rsid w:val="00D635DF"/>
    <w:rsid w:val="00DE47B3"/>
    <w:rsid w:val="00EB69EF"/>
    <w:rsid w:val="043C5599"/>
    <w:rsid w:val="2F137F35"/>
    <w:rsid w:val="34CE76B2"/>
    <w:rsid w:val="43D44DC0"/>
    <w:rsid w:val="5F902F55"/>
    <w:rsid w:val="6C72420F"/>
    <w:rsid w:val="716061FE"/>
    <w:rsid w:val="779A3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1F57B3"/>
  <w15:docId w15:val="{21D27E05-6FE2-401E-AFC5-8F85B3F3D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271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2714D"/>
    <w:rPr>
      <w:kern w:val="2"/>
      <w:sz w:val="18"/>
      <w:szCs w:val="18"/>
    </w:rPr>
  </w:style>
  <w:style w:type="paragraph" w:styleId="a5">
    <w:name w:val="footer"/>
    <w:basedOn w:val="a"/>
    <w:link w:val="a6"/>
    <w:rsid w:val="002271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2714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泉流客</dc:creator>
  <cp:lastModifiedBy>Zhang Wenxiong</cp:lastModifiedBy>
  <cp:revision>6</cp:revision>
  <dcterms:created xsi:type="dcterms:W3CDTF">2024-10-03T12:08:00Z</dcterms:created>
  <dcterms:modified xsi:type="dcterms:W3CDTF">2024-12-30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1FF4DDFFD4D4F28B3E4366764159ACE_13</vt:lpwstr>
  </property>
</Properties>
</file>